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97E9E8" w14:textId="08B20E42" w:rsidR="00F35076" w:rsidRPr="006A25C9" w:rsidRDefault="006D549C" w:rsidP="005B4FD5">
      <w:r>
        <w:rPr>
          <w:rFonts w:ascii="Book Antiqua" w:eastAsia="Adobe 宋体 Std L" w:hAnsi="Book Antiqua" w:cs="Times New Roman"/>
          <w:b/>
          <w:bCs/>
          <w:color w:val="000000"/>
        </w:rPr>
        <w:t>Table S</w:t>
      </w:r>
      <w:r w:rsidR="00B876D0">
        <w:rPr>
          <w:rFonts w:ascii="Book Antiqua" w:eastAsia="Adobe 宋体 Std L" w:hAnsi="Book Antiqua" w:cs="Times New Roman"/>
          <w:b/>
          <w:bCs/>
          <w:color w:val="000000"/>
        </w:rPr>
        <w:t>6</w:t>
      </w:r>
      <w:bookmarkStart w:id="0" w:name="_GoBack"/>
      <w:bookmarkEnd w:id="0"/>
      <w:r w:rsidRPr="00F35076">
        <w:rPr>
          <w:rFonts w:ascii="Book Antiqua" w:eastAsia="Adobe 宋体 Std L" w:hAnsi="Book Antiqua" w:cs="Times New Roman"/>
          <w:b/>
          <w:bCs/>
          <w:color w:val="000000"/>
        </w:rPr>
        <w:t xml:space="preserve">. </w:t>
      </w:r>
      <w:r w:rsidR="009C242D" w:rsidRPr="007D2197">
        <w:rPr>
          <w:rFonts w:ascii="Book Antiqua" w:eastAsia="Adobe 宋体 Std L" w:hAnsi="Book Antiqua" w:cs="Times New Roman"/>
          <w:b/>
          <w:bCs/>
          <w:color w:val="000000"/>
        </w:rPr>
        <w:t xml:space="preserve">Interactions between individual SNPs and </w:t>
      </w:r>
      <w:r w:rsidR="009C242D">
        <w:rPr>
          <w:rFonts w:ascii="Book Antiqua" w:eastAsia="Adobe 宋体 Std L" w:hAnsi="Book Antiqua" w:cs="Times New Roman"/>
          <w:b/>
          <w:bCs/>
          <w:color w:val="000000"/>
        </w:rPr>
        <w:t>s</w:t>
      </w:r>
      <w:r w:rsidR="009C242D" w:rsidRPr="009C242D">
        <w:rPr>
          <w:rFonts w:ascii="Book Antiqua" w:eastAsia="Adobe 宋体 Std L" w:hAnsi="Book Antiqua" w:cs="Times New Roman"/>
          <w:b/>
          <w:bCs/>
          <w:color w:val="000000"/>
        </w:rPr>
        <w:t>exually molested as a child</w:t>
      </w:r>
      <w:r w:rsidR="009C242D" w:rsidRPr="007D2197">
        <w:rPr>
          <w:rFonts w:ascii="Book Antiqua" w:eastAsia="Adobe 宋体 Std L" w:hAnsi="Book Antiqua" w:cs="Times New Roman"/>
          <w:b/>
          <w:bCs/>
          <w:color w:val="000000"/>
        </w:rPr>
        <w:t xml:space="preserve"> in the frequency of cigarette smoking with P &lt;5</w:t>
      </w:r>
      <w:r w:rsidR="009C242D" w:rsidRPr="007D2197">
        <w:rPr>
          <w:rFonts w:ascii="Book Antiqua" w:eastAsia="Adobe 宋体 Std L" w:hAnsi="Book Antiqua" w:cs="Book Antiqua"/>
          <w:b/>
          <w:bCs/>
          <w:color w:val="000000"/>
        </w:rPr>
        <w:t>×</w:t>
      </w:r>
      <w:r w:rsidR="009C242D" w:rsidRPr="007D2197">
        <w:rPr>
          <w:rFonts w:ascii="Book Antiqua" w:eastAsia="Adobe 宋体 Std L" w:hAnsi="Book Antiqua" w:cs="Times New Roman"/>
          <w:b/>
          <w:bCs/>
          <w:color w:val="000000"/>
        </w:rPr>
        <w:t>10</w:t>
      </w:r>
      <w:r w:rsidR="009C242D" w:rsidRPr="007D2197">
        <w:rPr>
          <w:rFonts w:ascii="Book Antiqua" w:eastAsia="Adobe 宋体 Std L" w:hAnsi="Book Antiqua" w:cs="Book Antiqua"/>
          <w:b/>
          <w:bCs/>
          <w:color w:val="000000"/>
          <w:vertAlign w:val="superscript"/>
        </w:rPr>
        <w:t>–</w:t>
      </w:r>
      <w:r w:rsidR="009C242D">
        <w:rPr>
          <w:rFonts w:ascii="Book Antiqua" w:eastAsia="Adobe 宋体 Std L" w:hAnsi="Book Antiqua" w:cs="Times New Roman"/>
          <w:b/>
          <w:bCs/>
          <w:color w:val="000000"/>
          <w:vertAlign w:val="superscript"/>
        </w:rPr>
        <w:t>8</w:t>
      </w:r>
      <w:r w:rsidR="006A25C9">
        <w:rPr>
          <w:rFonts w:ascii="Book Antiqua" w:eastAsia="Adobe 宋体 Std L" w:hAnsi="Book Antiqua" w:cs="Times New Roman"/>
          <w:b/>
          <w:bCs/>
          <w:color w:val="000000"/>
        </w:rPr>
        <w:t>.</w:t>
      </w:r>
    </w:p>
    <w:tbl>
      <w:tblPr>
        <w:tblW w:w="837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5"/>
        <w:gridCol w:w="1559"/>
        <w:gridCol w:w="1849"/>
        <w:gridCol w:w="986"/>
        <w:gridCol w:w="1134"/>
        <w:gridCol w:w="1276"/>
      </w:tblGrid>
      <w:tr w:rsidR="005B4FD5" w:rsidRPr="00F35076" w14:paraId="45134725" w14:textId="77777777" w:rsidTr="006D549C">
        <w:trPr>
          <w:trHeight w:val="270"/>
        </w:trPr>
        <w:tc>
          <w:tcPr>
            <w:tcW w:w="15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E0C1B" w14:textId="77777777" w:rsidR="005B4FD5" w:rsidRPr="00F35076" w:rsidRDefault="005B4FD5" w:rsidP="006D549C">
            <w:pPr>
              <w:widowControl/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Chromosom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3321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Position</w:t>
            </w:r>
          </w:p>
        </w:tc>
        <w:tc>
          <w:tcPr>
            <w:tcW w:w="18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469E1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SNP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E9CF4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Bet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809AC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S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7B479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P</w:t>
            </w:r>
          </w:p>
        </w:tc>
      </w:tr>
      <w:tr w:rsidR="005B4FD5" w:rsidRPr="00F35076" w14:paraId="19F1C171" w14:textId="77777777" w:rsidTr="006D549C">
        <w:trPr>
          <w:trHeight w:val="270"/>
        </w:trPr>
        <w:tc>
          <w:tcPr>
            <w:tcW w:w="15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D3155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8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A4A05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0131590</w:t>
            </w:r>
          </w:p>
        </w:tc>
        <w:tc>
          <w:tcPr>
            <w:tcW w:w="18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667E1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3124813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BCFD8" w14:textId="1B566CA8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379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178A5" w14:textId="5D93251F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233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E305A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.46E-10</w:t>
            </w:r>
          </w:p>
        </w:tc>
      </w:tr>
      <w:tr w:rsidR="005B4FD5" w:rsidRPr="00F35076" w14:paraId="5C5FCEF2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6D03C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F72E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011926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6D67C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18856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F4E74" w14:textId="71040A06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3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19832" w14:textId="43017A5F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8B11F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06E-10</w:t>
            </w:r>
          </w:p>
        </w:tc>
      </w:tr>
      <w:tr w:rsidR="005B4FD5" w:rsidRPr="00F35076" w14:paraId="591B9C9E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30E33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4B722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010270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26FD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17088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85DF3" w14:textId="2AC06175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3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8EF85" w14:textId="3167A244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99CA8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04E-09</w:t>
            </w:r>
          </w:p>
        </w:tc>
      </w:tr>
      <w:tr w:rsidR="005B4FD5" w:rsidRPr="00F35076" w14:paraId="46B90C89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42D19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2C77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673368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9E5BC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01196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F332B" w14:textId="6FC8DF98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8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AB23D" w14:textId="0836C2B5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4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4C226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44E-09</w:t>
            </w:r>
          </w:p>
        </w:tc>
      </w:tr>
      <w:tr w:rsidR="005B4FD5" w:rsidRPr="00F35076" w14:paraId="78FDB3F0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2D0B7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DDA5F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672498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F127A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44361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4B35B" w14:textId="37D8503A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8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16626" w14:textId="008A9CF0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8B392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98E-09</w:t>
            </w:r>
          </w:p>
        </w:tc>
      </w:tr>
      <w:tr w:rsidR="005B4FD5" w:rsidRPr="00F35076" w14:paraId="05B1E02B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CFE77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AF3E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671950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A8747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42638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4A3C1" w14:textId="60B34AD3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8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B11B6" w14:textId="594A5DDD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32A7D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19E-09</w:t>
            </w:r>
          </w:p>
        </w:tc>
      </w:tr>
      <w:tr w:rsidR="005B4FD5" w:rsidRPr="00F35076" w14:paraId="773FD773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19489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C071D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692432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9B7FA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66185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3E6DB" w14:textId="14FFCB18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9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C551E" w14:textId="341F0919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A5FF3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23E-09</w:t>
            </w:r>
          </w:p>
        </w:tc>
      </w:tr>
      <w:tr w:rsidR="005B4FD5" w:rsidRPr="00F35076" w14:paraId="18F7061B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93F6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13599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673471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1DB63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0242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A56A2" w14:textId="25ACD275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8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A4D62" w14:textId="7212AC31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77BD9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66E-09</w:t>
            </w:r>
          </w:p>
        </w:tc>
      </w:tr>
      <w:tr w:rsidR="005B4FD5" w:rsidRPr="00F35076" w14:paraId="68400726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1FE38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27DF6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007239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73B7B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18053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1B3D9" w14:textId="5164BDE6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4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D87B0" w14:textId="20D60230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B4E84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67E-09</w:t>
            </w:r>
          </w:p>
        </w:tc>
      </w:tr>
      <w:tr w:rsidR="005B4FD5" w:rsidRPr="00F35076" w14:paraId="35F64E09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F3DE7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6C5DA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508199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0E448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5508014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27ED1" w14:textId="4D1EB8EA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7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7D78B" w14:textId="2EA8BBCE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4AB23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.00E-09</w:t>
            </w:r>
          </w:p>
        </w:tc>
      </w:tr>
      <w:tr w:rsidR="005B4FD5" w:rsidRPr="00F35076" w14:paraId="3DA632FC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C6D76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0189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190674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B3E35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000624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E2E54" w14:textId="1A399CAA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3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41366" w14:textId="2F3BDC88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90373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.35E-09</w:t>
            </w:r>
          </w:p>
        </w:tc>
      </w:tr>
      <w:tr w:rsidR="005B4FD5" w:rsidRPr="00F35076" w14:paraId="398B02FB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ED014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163A2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671740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82BEC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45202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9D00E" w14:textId="26881EC8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8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F8253" w14:textId="4F119C2C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790CE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.95E-09</w:t>
            </w:r>
          </w:p>
        </w:tc>
      </w:tr>
      <w:tr w:rsidR="005B4FD5" w:rsidRPr="00F35076" w14:paraId="3CDDF071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E305A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1A604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764650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ABF91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6765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40EE5" w14:textId="71A122B1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5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C2C47" w14:textId="4DBCD0EB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4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B6567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.95E-09</w:t>
            </w:r>
          </w:p>
        </w:tc>
      </w:tr>
      <w:tr w:rsidR="005B4FD5" w:rsidRPr="00F35076" w14:paraId="225A95E5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DF898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69505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927691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FA454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85966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FF73E" w14:textId="5FA7A182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5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CDF5E" w14:textId="3CEBE5C6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1C476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29E-09</w:t>
            </w:r>
          </w:p>
        </w:tc>
      </w:tr>
      <w:tr w:rsidR="005B4FD5" w:rsidRPr="00F35076" w14:paraId="27FE3D7E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5406C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5149F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770719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50A1A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50863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1687B" w14:textId="40DAA5D6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9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1F2C8" w14:textId="1F18D278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5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B89B1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54E-09</w:t>
            </w:r>
          </w:p>
        </w:tc>
      </w:tr>
      <w:tr w:rsidR="005B4FD5" w:rsidRPr="00F35076" w14:paraId="3025DD5E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9DDB8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BB89B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527791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5E734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24975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38804" w14:textId="164F0343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1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5B7ED" w14:textId="703CE79F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DDAF6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08E-08</w:t>
            </w:r>
          </w:p>
        </w:tc>
      </w:tr>
      <w:tr w:rsidR="005B4FD5" w:rsidRPr="00F35076" w14:paraId="0F878591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E52B4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77871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966389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4519B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5641346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B76E2" w14:textId="7DB92E85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4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C9232" w14:textId="443A97B5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156B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34E-08</w:t>
            </w:r>
          </w:p>
        </w:tc>
      </w:tr>
      <w:tr w:rsidR="005B4FD5" w:rsidRPr="00F35076" w14:paraId="1EDC73BD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BC73E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77EE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2818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B19B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21865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54543" w14:textId="16DACA1B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EEA64" w14:textId="62882EFF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2CA01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60E-08</w:t>
            </w:r>
          </w:p>
        </w:tc>
      </w:tr>
      <w:tr w:rsidR="005B4FD5" w:rsidRPr="00F35076" w14:paraId="7218CFF9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0D84E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6D61E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7253497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11611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50525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8437F" w14:textId="1D7FC78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3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23741" w14:textId="4A16462E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4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E9A78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62E-08</w:t>
            </w:r>
          </w:p>
        </w:tc>
      </w:tr>
      <w:tr w:rsidR="005B4FD5" w:rsidRPr="00F35076" w14:paraId="354535A3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F7041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23D9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8653242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08FE1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53492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CB162" w14:textId="538F3F22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3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DE62D" w14:textId="3975CED3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4239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65E-08</w:t>
            </w:r>
          </w:p>
        </w:tc>
      </w:tr>
      <w:tr w:rsidR="005B4FD5" w:rsidRPr="00F35076" w14:paraId="630BF4B0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77E64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8837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765041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759F9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583596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369B9" w14:textId="778C3576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8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B7D87" w14:textId="58EBF4A4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B7B0A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69E-08</w:t>
            </w:r>
          </w:p>
        </w:tc>
      </w:tr>
      <w:tr w:rsidR="005B4FD5" w:rsidRPr="00F35076" w14:paraId="54264C86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6FDC5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255BD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764885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0386E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71152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1CF12" w14:textId="6F150C52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8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1A9CD" w14:textId="1586905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BE329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72E-08</w:t>
            </w:r>
          </w:p>
        </w:tc>
      </w:tr>
      <w:tr w:rsidR="005B4FD5" w:rsidRPr="00F35076" w14:paraId="55BF561F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28619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F499E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496583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818C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78257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A5C3C" w14:textId="665C1878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3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14583" w14:textId="76239CA4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472A8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83E-08</w:t>
            </w:r>
          </w:p>
        </w:tc>
      </w:tr>
      <w:tr w:rsidR="005B4FD5" w:rsidRPr="00F35076" w14:paraId="4CA9EEEF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7BADB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823FF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70766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9CF91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5528686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CD706" w14:textId="4F3D32BE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9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1EA01" w14:textId="79D083E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B069F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4E-08</w:t>
            </w:r>
          </w:p>
        </w:tc>
      </w:tr>
      <w:tr w:rsidR="005B4FD5" w:rsidRPr="00F35076" w14:paraId="320E5D59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01341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F6294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465964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5A9ED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56007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49AC6" w14:textId="4F612FCD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2882D" w14:textId="5E73A11D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F161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48E-08</w:t>
            </w:r>
          </w:p>
        </w:tc>
      </w:tr>
      <w:tr w:rsidR="005B4FD5" w:rsidRPr="00F35076" w14:paraId="73887F93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FEAA2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937BF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79647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C6DA3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48526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6B21F" w14:textId="14F8C6FB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5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C3A0A" w14:textId="26F63ED0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B3EE4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51E-08</w:t>
            </w:r>
          </w:p>
        </w:tc>
      </w:tr>
      <w:tr w:rsidR="005B4FD5" w:rsidRPr="00F35076" w14:paraId="5B2ADFB3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326EF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97477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465831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5EAAC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75919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8A27A" w14:textId="4FD46ACF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DDB90" w14:textId="23125859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D1AD3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55E-08</w:t>
            </w:r>
          </w:p>
        </w:tc>
      </w:tr>
      <w:tr w:rsidR="005B4FD5" w:rsidRPr="00F35076" w14:paraId="354A50A7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4C812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C1F8B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483979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322DC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98534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D4C6D" w14:textId="11D41D4F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9F133" w14:textId="11752469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7184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70E-08</w:t>
            </w:r>
          </w:p>
        </w:tc>
      </w:tr>
      <w:tr w:rsidR="005B4FD5" w:rsidRPr="00F35076" w14:paraId="2074558D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4E4D1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B1112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482689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AD626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91858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65E52" w14:textId="56029946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D6CFF" w14:textId="3CBEF70F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B3A31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70E-08</w:t>
            </w:r>
          </w:p>
        </w:tc>
      </w:tr>
      <w:tr w:rsidR="005B4FD5" w:rsidRPr="00F35076" w14:paraId="0DFBC67C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2BD58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69882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428492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58E44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02029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F94C7" w14:textId="0518D21F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4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B7A78" w14:textId="2441904F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6482E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84E-08</w:t>
            </w:r>
          </w:p>
        </w:tc>
      </w:tr>
      <w:tr w:rsidR="005B4FD5" w:rsidRPr="00F35076" w14:paraId="190A7EE3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A384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CA161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692799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7CD93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3748472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630E2" w14:textId="0249DE26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8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E1595" w14:textId="66DC1B2A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ED9E9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94E-08</w:t>
            </w:r>
          </w:p>
        </w:tc>
      </w:tr>
      <w:tr w:rsidR="005B4FD5" w:rsidRPr="00F35076" w14:paraId="306F3CE1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289A1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6C40C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404582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BE30A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3764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1D8F1" w14:textId="250AFF6A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3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C5504" w14:textId="31F5583B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64E86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99E-08</w:t>
            </w:r>
          </w:p>
        </w:tc>
      </w:tr>
      <w:tr w:rsidR="005B4FD5" w:rsidRPr="00F35076" w14:paraId="5076F129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F412E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45974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455704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88585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510990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6F2A5" w14:textId="2C46974B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767AD" w14:textId="2B26D324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1397A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15E-08</w:t>
            </w:r>
          </w:p>
        </w:tc>
      </w:tr>
      <w:tr w:rsidR="005B4FD5" w:rsidRPr="00F35076" w14:paraId="606492D0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E84B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54921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409783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32DC2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5539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F6336" w14:textId="0B7EDD14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3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DF2A5" w14:textId="1CF4094E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290A9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16E-08</w:t>
            </w:r>
          </w:p>
        </w:tc>
      </w:tr>
      <w:tr w:rsidR="005B4FD5" w:rsidRPr="00F35076" w14:paraId="5EBCEB12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1133A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B4D7E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83536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8C82A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33008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3FAF5" w14:textId="5915C249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9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F3AAF" w14:textId="32CB5944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B0F76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18E-08</w:t>
            </w:r>
          </w:p>
        </w:tc>
      </w:tr>
      <w:tr w:rsidR="005B4FD5" w:rsidRPr="00F35076" w14:paraId="379E59BB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2FD24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5FB42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409556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5011E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7176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8DCB4" w14:textId="3E2C4B03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3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7A216" w14:textId="44468C9A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1DE6A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19E-08</w:t>
            </w:r>
          </w:p>
        </w:tc>
      </w:tr>
      <w:tr w:rsidR="005B4FD5" w:rsidRPr="00F35076" w14:paraId="7FBD078C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530E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0E855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409639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DA805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12529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3A8ED" w14:textId="618CD9F8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3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44F29" w14:textId="7392D9C1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DA12E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38E-08</w:t>
            </w:r>
          </w:p>
        </w:tc>
      </w:tr>
      <w:tr w:rsidR="005B4FD5" w:rsidRPr="00F35076" w14:paraId="071E343C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77BA6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lastRenderedPageBreak/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F5777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944895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B20A2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832881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FCDBB" w14:textId="63B8B912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9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4418C" w14:textId="40A0E066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35DB2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47E-08</w:t>
            </w:r>
          </w:p>
        </w:tc>
      </w:tr>
      <w:tr w:rsidR="005B4FD5" w:rsidRPr="00F35076" w14:paraId="793161B7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6889C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3A5F5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461999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28751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5395244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DE3B2" w14:textId="76CD825E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2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5297D" w14:textId="450F3DC5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4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563C6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62E-08</w:t>
            </w:r>
          </w:p>
        </w:tc>
      </w:tr>
      <w:tr w:rsidR="005B4FD5" w:rsidRPr="00F35076" w14:paraId="7938C5CD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EB1EC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CA218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7678961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35A32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68083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8042A" w14:textId="74C17E83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0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46420" w14:textId="3E1F6086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1E12F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72E-08</w:t>
            </w:r>
          </w:p>
        </w:tc>
      </w:tr>
      <w:tr w:rsidR="005B4FD5" w:rsidRPr="00F35076" w14:paraId="6570FCFB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941E3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1510C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7254242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EF9F2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51819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7A8C8" w14:textId="54C6D51D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2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2E1C4" w14:textId="6AEA8A9B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4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BDF43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98E-08</w:t>
            </w:r>
          </w:p>
        </w:tc>
      </w:tr>
      <w:tr w:rsidR="005B4FD5" w:rsidRPr="00F35076" w14:paraId="4185671D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61BE6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923EB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404556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3AE49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5538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1FE09" w14:textId="42D44AAE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3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B7F1A" w14:textId="6541BE1D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7EE8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09E-08</w:t>
            </w:r>
          </w:p>
        </w:tc>
      </w:tr>
      <w:tr w:rsidR="005B4FD5" w:rsidRPr="00F35076" w14:paraId="2164FD62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1895F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FC014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404694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88C72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5880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0A856" w14:textId="262754A0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3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6CA8D" w14:textId="4DE63BCA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55EDB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09E-08</w:t>
            </w:r>
          </w:p>
        </w:tc>
      </w:tr>
      <w:tr w:rsidR="005B4FD5" w:rsidRPr="00F35076" w14:paraId="4FEED6F1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95BF6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9D186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404839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7BD67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7176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9C2FB" w14:textId="1490A108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3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9D141" w14:textId="0B7E71EC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D7BB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10E-08</w:t>
            </w:r>
          </w:p>
        </w:tc>
      </w:tr>
      <w:tr w:rsidR="005B4FD5" w:rsidRPr="00F35076" w14:paraId="1C4BEB09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8CABF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6CA25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404726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5AF3B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9690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03057" w14:textId="0CE51F30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3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B6581" w14:textId="4CEA2D9B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1CEEB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10E-08</w:t>
            </w:r>
          </w:p>
        </w:tc>
      </w:tr>
      <w:tr w:rsidR="005B4FD5" w:rsidRPr="00F35076" w14:paraId="2A3015B2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46DB2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10CB3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404771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0E9FE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259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DB39B" w14:textId="4EE483DA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3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FFE61" w14:textId="2FA3154B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E8423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10E-08</w:t>
            </w:r>
          </w:p>
        </w:tc>
      </w:tr>
      <w:tr w:rsidR="005B4FD5" w:rsidRPr="00F35076" w14:paraId="6E396FAC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D257C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3B507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404741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4A31C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9690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253A5" w14:textId="1E74A295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3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FBF0D" w14:textId="7B8DFAC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134F5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11E-08</w:t>
            </w:r>
          </w:p>
        </w:tc>
      </w:tr>
      <w:tr w:rsidR="005B4FD5" w:rsidRPr="00F35076" w14:paraId="1F287C3B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DFD11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23815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404927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E85B2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13860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BF879" w14:textId="10DA9D88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3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808B5" w14:textId="2DDA19FD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2DDEC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14E-08</w:t>
            </w:r>
          </w:p>
        </w:tc>
      </w:tr>
      <w:tr w:rsidR="005B4FD5" w:rsidRPr="00F35076" w14:paraId="4186A02A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2A093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709A3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404604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96AC9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8958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2802D" w14:textId="2323BF80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3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C326A" w14:textId="2D765B02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6CDEC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19E-08</w:t>
            </w:r>
          </w:p>
        </w:tc>
      </w:tr>
      <w:tr w:rsidR="005B4FD5" w:rsidRPr="00F35076" w14:paraId="5A23D266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B4565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2213C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404902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1EA10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8344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D5DF9" w14:textId="308E1679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3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B0487" w14:textId="5600E304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99E8A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21E-08</w:t>
            </w:r>
          </w:p>
        </w:tc>
      </w:tr>
      <w:tr w:rsidR="005B4FD5" w:rsidRPr="00F35076" w14:paraId="4C49F621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B6AB9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A029E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404864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31ED9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5880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32E31" w14:textId="7B120018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3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FF2F5" w14:textId="7C9A8B48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85CB9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27E-08</w:t>
            </w:r>
          </w:p>
        </w:tc>
      </w:tr>
      <w:tr w:rsidR="005B4FD5" w:rsidRPr="00F35076" w14:paraId="7F6D6B8A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4306C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2704F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790317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B4EB4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801214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73E96" w14:textId="4FDE3F05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1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8C940" w14:textId="1C247205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D5E0A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59E-08</w:t>
            </w:r>
          </w:p>
        </w:tc>
      </w:tr>
      <w:tr w:rsidR="005B4FD5" w:rsidRPr="00F35076" w14:paraId="37784BC9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37908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6F0F7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8496322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6EB07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47309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34754" w14:textId="3D36DD11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3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44EE9" w14:textId="7CCBB84D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4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421FA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87E-08</w:t>
            </w:r>
          </w:p>
        </w:tc>
      </w:tr>
      <w:tr w:rsidR="005B4FD5" w:rsidRPr="00F35076" w14:paraId="17BDD032" w14:textId="77777777" w:rsidTr="006D549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0414D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5F44D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891384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9F2D6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79839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5AC73" w14:textId="2E6A6E1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00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56DCD" w14:textId="440E359B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8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229E3" w14:textId="77777777" w:rsidR="005B4FD5" w:rsidRPr="00F35076" w:rsidRDefault="005B4FD5" w:rsidP="006D549C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95E-08</w:t>
            </w:r>
          </w:p>
        </w:tc>
      </w:tr>
    </w:tbl>
    <w:p w14:paraId="1865A2AA" w14:textId="77777777" w:rsidR="005B4FD5" w:rsidRPr="005B4FD5" w:rsidRDefault="005B4FD5" w:rsidP="005B4FD5"/>
    <w:sectPr w:rsidR="005B4FD5" w:rsidRPr="005B4FD5" w:rsidSect="00DE5767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EC502C" w14:textId="77777777" w:rsidR="00691769" w:rsidRDefault="00691769" w:rsidP="002501B8">
      <w:r>
        <w:separator/>
      </w:r>
    </w:p>
  </w:endnote>
  <w:endnote w:type="continuationSeparator" w:id="0">
    <w:p w14:paraId="5FCAC8B9" w14:textId="77777777" w:rsidR="00691769" w:rsidRDefault="00691769" w:rsidP="00250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dobe 宋体 Std L">
    <w:altName w:val="Arial Unicode MS"/>
    <w:charset w:val="50"/>
    <w:family w:val="auto"/>
    <w:pitch w:val="variable"/>
    <w:sig w:usb0="00000000" w:usb1="0A0F1810" w:usb2="00000016" w:usb3="00000000" w:csb0="00060007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E7995F" w14:textId="77777777" w:rsidR="00691769" w:rsidRDefault="00691769" w:rsidP="002501B8">
      <w:r>
        <w:separator/>
      </w:r>
    </w:p>
  </w:footnote>
  <w:footnote w:type="continuationSeparator" w:id="0">
    <w:p w14:paraId="12516738" w14:textId="77777777" w:rsidR="00691769" w:rsidRDefault="00691769" w:rsidP="002501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214A13E"/>
    <w:lvl w:ilvl="0">
      <w:start w:val="1"/>
      <w:numFmt w:val="bullet"/>
      <w:pStyle w:val="1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24EDE"/>
    <w:multiLevelType w:val="hybridMultilevel"/>
    <w:tmpl w:val="86CE165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C3637"/>
    <w:multiLevelType w:val="hybridMultilevel"/>
    <w:tmpl w:val="0B1A2D76"/>
    <w:lvl w:ilvl="0" w:tplc="D1346158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4F220C6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95318D9"/>
    <w:multiLevelType w:val="hybridMultilevel"/>
    <w:tmpl w:val="76700A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DA7F98"/>
    <w:multiLevelType w:val="hybridMultilevel"/>
    <w:tmpl w:val="C71873F0"/>
    <w:lvl w:ilvl="0" w:tplc="44F61954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3E05D7B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9A70B0A"/>
    <w:multiLevelType w:val="hybridMultilevel"/>
    <w:tmpl w:val="CF00A90A"/>
    <w:lvl w:ilvl="0" w:tplc="6B7CED8C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662100"/>
    <w:multiLevelType w:val="hybridMultilevel"/>
    <w:tmpl w:val="9A82DE50"/>
    <w:lvl w:ilvl="0" w:tplc="9EAEF5AE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6C772B6"/>
    <w:multiLevelType w:val="hybridMultilevel"/>
    <w:tmpl w:val="A3F8FE26"/>
    <w:lvl w:ilvl="0" w:tplc="AA2279D6">
      <w:start w:val="1"/>
      <w:numFmt w:val="lowerLetter"/>
      <w:lvlText w:val="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BAC1505"/>
    <w:multiLevelType w:val="hybridMultilevel"/>
    <w:tmpl w:val="73560B02"/>
    <w:lvl w:ilvl="0" w:tplc="95F2E7B6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2B049CD"/>
    <w:multiLevelType w:val="hybridMultilevel"/>
    <w:tmpl w:val="083E6DD0"/>
    <w:lvl w:ilvl="0" w:tplc="45DEDECE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F424E57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12"/>
  </w:num>
  <w:num w:numId="5">
    <w:abstractNumId w:val="1"/>
  </w:num>
  <w:num w:numId="6">
    <w:abstractNumId w:val="10"/>
  </w:num>
  <w:num w:numId="7">
    <w:abstractNumId w:val="8"/>
  </w:num>
  <w:num w:numId="8">
    <w:abstractNumId w:val="9"/>
  </w:num>
  <w:num w:numId="9">
    <w:abstractNumId w:val="11"/>
  </w:num>
  <w:num w:numId="10">
    <w:abstractNumId w:val="5"/>
  </w:num>
  <w:num w:numId="11">
    <w:abstractNumId w:val="2"/>
  </w:num>
  <w:num w:numId="12">
    <w:abstractNumId w:val="3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sdvtdvde5pd0ersv4xdfd19252w5009e5z&quot;&gt;My EndNote Library&lt;record-ids&gt;&lt;item&gt;261&lt;/item&gt;&lt;/record-ids&gt;&lt;/item&gt;&lt;/Libraries&gt;"/>
  </w:docVars>
  <w:rsids>
    <w:rsidRoot w:val="0068552E"/>
    <w:rsid w:val="00022E0B"/>
    <w:rsid w:val="0005248A"/>
    <w:rsid w:val="0005769B"/>
    <w:rsid w:val="000817B1"/>
    <w:rsid w:val="000B3661"/>
    <w:rsid w:val="00137B2A"/>
    <w:rsid w:val="00170BBB"/>
    <w:rsid w:val="00174FBE"/>
    <w:rsid w:val="001B3394"/>
    <w:rsid w:val="001C772E"/>
    <w:rsid w:val="001D702C"/>
    <w:rsid w:val="002035F4"/>
    <w:rsid w:val="002501B8"/>
    <w:rsid w:val="00267B81"/>
    <w:rsid w:val="00274171"/>
    <w:rsid w:val="002A5510"/>
    <w:rsid w:val="002A5B93"/>
    <w:rsid w:val="0030411E"/>
    <w:rsid w:val="00354B27"/>
    <w:rsid w:val="003765D7"/>
    <w:rsid w:val="003811BC"/>
    <w:rsid w:val="0039728C"/>
    <w:rsid w:val="003975B8"/>
    <w:rsid w:val="003D69B2"/>
    <w:rsid w:val="003F3BFD"/>
    <w:rsid w:val="00414B59"/>
    <w:rsid w:val="004330D3"/>
    <w:rsid w:val="004366A5"/>
    <w:rsid w:val="0046182B"/>
    <w:rsid w:val="004833A7"/>
    <w:rsid w:val="0049044D"/>
    <w:rsid w:val="00496589"/>
    <w:rsid w:val="004B7A93"/>
    <w:rsid w:val="004D5733"/>
    <w:rsid w:val="004F00E5"/>
    <w:rsid w:val="004F55FB"/>
    <w:rsid w:val="00530DA8"/>
    <w:rsid w:val="0056438F"/>
    <w:rsid w:val="00573133"/>
    <w:rsid w:val="00596857"/>
    <w:rsid w:val="005B4FD5"/>
    <w:rsid w:val="005C4AEB"/>
    <w:rsid w:val="005D50AB"/>
    <w:rsid w:val="0060492D"/>
    <w:rsid w:val="00606C34"/>
    <w:rsid w:val="00625A6F"/>
    <w:rsid w:val="0068552E"/>
    <w:rsid w:val="00691769"/>
    <w:rsid w:val="006A25C9"/>
    <w:rsid w:val="006D549C"/>
    <w:rsid w:val="007036A3"/>
    <w:rsid w:val="00740AE9"/>
    <w:rsid w:val="007B4A1F"/>
    <w:rsid w:val="007E1E46"/>
    <w:rsid w:val="00817452"/>
    <w:rsid w:val="008A0287"/>
    <w:rsid w:val="008C5158"/>
    <w:rsid w:val="0095169E"/>
    <w:rsid w:val="009644BB"/>
    <w:rsid w:val="0097278A"/>
    <w:rsid w:val="009C242D"/>
    <w:rsid w:val="009C2716"/>
    <w:rsid w:val="009D0BE1"/>
    <w:rsid w:val="009D11EE"/>
    <w:rsid w:val="009E1B61"/>
    <w:rsid w:val="00A05CD2"/>
    <w:rsid w:val="00AA176B"/>
    <w:rsid w:val="00AE3FA1"/>
    <w:rsid w:val="00AE437E"/>
    <w:rsid w:val="00B02163"/>
    <w:rsid w:val="00B13DC8"/>
    <w:rsid w:val="00B1720D"/>
    <w:rsid w:val="00B85833"/>
    <w:rsid w:val="00B876D0"/>
    <w:rsid w:val="00B960C5"/>
    <w:rsid w:val="00BA413B"/>
    <w:rsid w:val="00BC44E5"/>
    <w:rsid w:val="00C14716"/>
    <w:rsid w:val="00C20690"/>
    <w:rsid w:val="00C238CE"/>
    <w:rsid w:val="00C674BE"/>
    <w:rsid w:val="00C7364C"/>
    <w:rsid w:val="00C868BE"/>
    <w:rsid w:val="00C92C29"/>
    <w:rsid w:val="00CD2D67"/>
    <w:rsid w:val="00CE117A"/>
    <w:rsid w:val="00CE3B03"/>
    <w:rsid w:val="00CE6CD0"/>
    <w:rsid w:val="00CF5408"/>
    <w:rsid w:val="00D423C3"/>
    <w:rsid w:val="00D52A00"/>
    <w:rsid w:val="00DC5AB5"/>
    <w:rsid w:val="00DD0681"/>
    <w:rsid w:val="00DE5767"/>
    <w:rsid w:val="00E06525"/>
    <w:rsid w:val="00E246C4"/>
    <w:rsid w:val="00E2553C"/>
    <w:rsid w:val="00ED0890"/>
    <w:rsid w:val="00ED4F61"/>
    <w:rsid w:val="00F35076"/>
    <w:rsid w:val="00F37897"/>
    <w:rsid w:val="00FB6A86"/>
    <w:rsid w:val="00FD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CB70F6"/>
  <w14:defaultImageDpi w14:val="300"/>
  <w15:docId w15:val="{D89E9810-0EB9-476F-B172-FD278CC63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6855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D70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8552E"/>
    <w:rPr>
      <w:rFonts w:ascii="宋体" w:eastAsia="宋体" w:hAnsi="宋体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68552E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3D69B2"/>
  </w:style>
  <w:style w:type="paragraph" w:customStyle="1" w:styleId="EndNoteBibliographyTitle">
    <w:name w:val="EndNote Bibliography Title"/>
    <w:basedOn w:val="a"/>
    <w:rsid w:val="00C868B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C868BE"/>
    <w:rPr>
      <w:rFonts w:ascii="Cambria" w:hAnsi="Cambria"/>
    </w:rPr>
  </w:style>
  <w:style w:type="paragraph" w:customStyle="1" w:styleId="11">
    <w:name w:val="注释级别 11"/>
    <w:basedOn w:val="a"/>
    <w:uiPriority w:val="99"/>
    <w:unhideWhenUsed/>
    <w:rsid w:val="00FB6A86"/>
    <w:pPr>
      <w:keepNext/>
      <w:numPr>
        <w:numId w:val="1"/>
      </w:numPr>
      <w:contextualSpacing/>
      <w:outlineLvl w:val="0"/>
    </w:pPr>
    <w:rPr>
      <w:rFonts w:ascii="宋体" w:eastAsia="宋体"/>
    </w:rPr>
  </w:style>
  <w:style w:type="paragraph" w:customStyle="1" w:styleId="21">
    <w:name w:val="注释级别 21"/>
    <w:basedOn w:val="a"/>
    <w:uiPriority w:val="99"/>
    <w:unhideWhenUsed/>
    <w:rsid w:val="00FB6A86"/>
    <w:pPr>
      <w:keepNext/>
      <w:numPr>
        <w:ilvl w:val="1"/>
        <w:numId w:val="1"/>
      </w:numPr>
      <w:contextualSpacing/>
      <w:outlineLvl w:val="1"/>
    </w:pPr>
    <w:rPr>
      <w:rFonts w:ascii="宋体" w:eastAsia="宋体"/>
    </w:rPr>
  </w:style>
  <w:style w:type="paragraph" w:customStyle="1" w:styleId="31">
    <w:name w:val="注释级别 31"/>
    <w:basedOn w:val="a"/>
    <w:uiPriority w:val="99"/>
    <w:unhideWhenUsed/>
    <w:rsid w:val="00FB6A86"/>
    <w:pPr>
      <w:keepNext/>
      <w:numPr>
        <w:ilvl w:val="2"/>
        <w:numId w:val="1"/>
      </w:numPr>
      <w:contextualSpacing/>
      <w:outlineLvl w:val="2"/>
    </w:pPr>
    <w:rPr>
      <w:rFonts w:ascii="宋体" w:eastAsia="宋体"/>
    </w:rPr>
  </w:style>
  <w:style w:type="paragraph" w:customStyle="1" w:styleId="41">
    <w:name w:val="注释级别 41"/>
    <w:basedOn w:val="a"/>
    <w:uiPriority w:val="99"/>
    <w:semiHidden/>
    <w:unhideWhenUsed/>
    <w:rsid w:val="00FB6A86"/>
    <w:pPr>
      <w:keepNext/>
      <w:numPr>
        <w:ilvl w:val="3"/>
        <w:numId w:val="1"/>
      </w:numPr>
      <w:contextualSpacing/>
      <w:outlineLvl w:val="3"/>
    </w:pPr>
    <w:rPr>
      <w:rFonts w:ascii="宋体" w:eastAsia="宋体"/>
    </w:rPr>
  </w:style>
  <w:style w:type="paragraph" w:customStyle="1" w:styleId="51">
    <w:name w:val="注释级别 51"/>
    <w:basedOn w:val="a"/>
    <w:uiPriority w:val="99"/>
    <w:semiHidden/>
    <w:unhideWhenUsed/>
    <w:rsid w:val="00FB6A86"/>
    <w:pPr>
      <w:keepNext/>
      <w:numPr>
        <w:ilvl w:val="4"/>
        <w:numId w:val="1"/>
      </w:numPr>
      <w:contextualSpacing/>
      <w:outlineLvl w:val="4"/>
    </w:pPr>
    <w:rPr>
      <w:rFonts w:ascii="宋体" w:eastAsia="宋体"/>
    </w:rPr>
  </w:style>
  <w:style w:type="paragraph" w:customStyle="1" w:styleId="61">
    <w:name w:val="注释级别 61"/>
    <w:basedOn w:val="a"/>
    <w:uiPriority w:val="99"/>
    <w:semiHidden/>
    <w:unhideWhenUsed/>
    <w:rsid w:val="00FB6A86"/>
    <w:pPr>
      <w:keepNext/>
      <w:numPr>
        <w:ilvl w:val="5"/>
        <w:numId w:val="1"/>
      </w:numPr>
      <w:contextualSpacing/>
      <w:outlineLvl w:val="5"/>
    </w:pPr>
    <w:rPr>
      <w:rFonts w:ascii="宋体" w:eastAsia="宋体"/>
    </w:rPr>
  </w:style>
  <w:style w:type="paragraph" w:customStyle="1" w:styleId="71">
    <w:name w:val="注释级别 71"/>
    <w:basedOn w:val="a"/>
    <w:uiPriority w:val="99"/>
    <w:semiHidden/>
    <w:unhideWhenUsed/>
    <w:rsid w:val="00FB6A86"/>
    <w:pPr>
      <w:keepNext/>
      <w:numPr>
        <w:ilvl w:val="6"/>
        <w:numId w:val="1"/>
      </w:numPr>
      <w:contextualSpacing/>
      <w:outlineLvl w:val="6"/>
    </w:pPr>
    <w:rPr>
      <w:rFonts w:ascii="宋体" w:eastAsia="宋体"/>
    </w:rPr>
  </w:style>
  <w:style w:type="paragraph" w:customStyle="1" w:styleId="81">
    <w:name w:val="注释级别 81"/>
    <w:basedOn w:val="a"/>
    <w:uiPriority w:val="99"/>
    <w:semiHidden/>
    <w:unhideWhenUsed/>
    <w:rsid w:val="00FB6A86"/>
    <w:pPr>
      <w:keepNext/>
      <w:numPr>
        <w:ilvl w:val="7"/>
        <w:numId w:val="1"/>
      </w:numPr>
      <w:contextualSpacing/>
      <w:outlineLvl w:val="7"/>
    </w:pPr>
    <w:rPr>
      <w:rFonts w:ascii="宋体" w:eastAsia="宋体"/>
    </w:rPr>
  </w:style>
  <w:style w:type="paragraph" w:customStyle="1" w:styleId="91">
    <w:name w:val="注释级别 91"/>
    <w:basedOn w:val="a"/>
    <w:uiPriority w:val="99"/>
    <w:semiHidden/>
    <w:unhideWhenUsed/>
    <w:rsid w:val="00FB6A86"/>
    <w:pPr>
      <w:keepNext/>
      <w:numPr>
        <w:ilvl w:val="8"/>
        <w:numId w:val="1"/>
      </w:numPr>
      <w:contextualSpacing/>
      <w:outlineLvl w:val="8"/>
    </w:pPr>
    <w:rPr>
      <w:rFonts w:ascii="宋体" w:eastAsia="宋体"/>
    </w:rPr>
  </w:style>
  <w:style w:type="paragraph" w:styleId="a4">
    <w:name w:val="List Paragraph"/>
    <w:basedOn w:val="a"/>
    <w:link w:val="Char"/>
    <w:uiPriority w:val="34"/>
    <w:qFormat/>
    <w:rsid w:val="00AE437E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szCs w:val="22"/>
      <w:lang w:val="en-GB" w:eastAsia="en-US"/>
    </w:rPr>
  </w:style>
  <w:style w:type="character" w:customStyle="1" w:styleId="Char">
    <w:name w:val="列出段落 Char"/>
    <w:basedOn w:val="a0"/>
    <w:link w:val="a4"/>
    <w:uiPriority w:val="34"/>
    <w:rsid w:val="00AE437E"/>
    <w:rPr>
      <w:rFonts w:eastAsiaTheme="minorHAnsi"/>
      <w:kern w:val="0"/>
      <w:sz w:val="22"/>
      <w:szCs w:val="22"/>
      <w:lang w:val="en-GB" w:eastAsia="en-US"/>
    </w:rPr>
  </w:style>
  <w:style w:type="paragraph" w:styleId="a5">
    <w:name w:val="header"/>
    <w:basedOn w:val="a"/>
    <w:link w:val="Char0"/>
    <w:uiPriority w:val="99"/>
    <w:unhideWhenUsed/>
    <w:rsid w:val="00250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501B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50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501B8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semiHidden/>
    <w:rsid w:val="001D702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toc 3"/>
    <w:basedOn w:val="a"/>
    <w:next w:val="a"/>
    <w:autoRedefine/>
    <w:uiPriority w:val="39"/>
    <w:qFormat/>
    <w:rsid w:val="001D702C"/>
    <w:pPr>
      <w:widowControl/>
      <w:spacing w:after="100" w:line="276" w:lineRule="auto"/>
      <w:ind w:left="440"/>
      <w:jc w:val="left"/>
    </w:pPr>
    <w:rPr>
      <w:rFonts w:ascii="Arial" w:eastAsia="Calibri" w:hAnsi="Arial" w:cs="Times New Roman"/>
      <w:kern w:val="0"/>
      <w:sz w:val="22"/>
      <w:szCs w:val="22"/>
      <w:lang w:val="en-GB" w:eastAsia="en-US"/>
    </w:rPr>
  </w:style>
  <w:style w:type="paragraph" w:styleId="a7">
    <w:name w:val="Normal (Web)"/>
    <w:basedOn w:val="a"/>
    <w:uiPriority w:val="99"/>
    <w:unhideWhenUsed/>
    <w:rsid w:val="004366A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2A5510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2A5510"/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170BB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0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apple</dc:creator>
  <cp:keywords/>
  <dc:description/>
  <cp:lastModifiedBy>cheng sq</cp:lastModifiedBy>
  <cp:revision>23</cp:revision>
  <dcterms:created xsi:type="dcterms:W3CDTF">2020-03-20T01:39:00Z</dcterms:created>
  <dcterms:modified xsi:type="dcterms:W3CDTF">2020-04-29T07:30:00Z</dcterms:modified>
</cp:coreProperties>
</file>